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1E685" w14:textId="77777777" w:rsidR="0004796C" w:rsidRPr="00144244" w:rsidRDefault="0004796C" w:rsidP="0004796C">
      <w:pPr>
        <w:rPr>
          <w:rFonts w:ascii="Calibri" w:hAnsi="Calibri" w:cs="Calibri"/>
          <w:sz w:val="18"/>
          <w:szCs w:val="18"/>
          <w:lang w:val="en-US"/>
        </w:rPr>
      </w:pPr>
      <w:r w:rsidRPr="00144244">
        <w:rPr>
          <w:rFonts w:ascii="Calibri" w:hAnsi="Calibri" w:cs="Calibri"/>
          <w:b/>
          <w:bCs/>
          <w:sz w:val="18"/>
          <w:szCs w:val="18"/>
          <w:lang w:val="en-US"/>
        </w:rPr>
        <w:t>Table S4</w:t>
      </w:r>
      <w:r>
        <w:rPr>
          <w:rFonts w:ascii="Calibri" w:hAnsi="Calibri" w:cs="Calibri"/>
          <w:b/>
          <w:bCs/>
          <w:sz w:val="18"/>
          <w:szCs w:val="18"/>
          <w:lang w:val="en-US"/>
        </w:rPr>
        <w:t>.</w:t>
      </w:r>
      <w:r w:rsidRPr="00144244">
        <w:rPr>
          <w:rFonts w:ascii="Calibri" w:hAnsi="Calibri" w:cs="Calibri"/>
          <w:sz w:val="18"/>
          <w:szCs w:val="18"/>
          <w:lang w:val="en-US"/>
        </w:rPr>
        <w:t xml:space="preserve"> </w:t>
      </w:r>
      <w:bookmarkStart w:id="0" w:name="_Hlk199077783"/>
      <w:r w:rsidRPr="00144244">
        <w:rPr>
          <w:rFonts w:ascii="Calibri" w:hAnsi="Calibri" w:cs="Calibri"/>
          <w:sz w:val="18"/>
          <w:szCs w:val="18"/>
          <w:lang w:val="en-US"/>
        </w:rPr>
        <w:t xml:space="preserve">Results of </w:t>
      </w:r>
      <w:r w:rsidRPr="00D077A5">
        <w:rPr>
          <w:rFonts w:ascii="Calibri" w:eastAsiaTheme="minorHAnsi" w:hAnsi="Calibri" w:cs="Calibri"/>
          <w:sz w:val="18"/>
          <w:szCs w:val="18"/>
          <w:lang w:val="en-US" w:eastAsia="en-US"/>
        </w:rPr>
        <w:t xml:space="preserve">Procrustean Approach to </w:t>
      </w:r>
      <w:proofErr w:type="spellStart"/>
      <w:r w:rsidRPr="00D077A5">
        <w:rPr>
          <w:rFonts w:ascii="Calibri" w:eastAsiaTheme="minorHAnsi" w:hAnsi="Calibri" w:cs="Calibri"/>
          <w:sz w:val="18"/>
          <w:szCs w:val="18"/>
          <w:lang w:val="en-US" w:eastAsia="en-US"/>
        </w:rPr>
        <w:t>Cophylogenetics</w:t>
      </w:r>
      <w:proofErr w:type="spellEnd"/>
      <w:r w:rsidRPr="00144244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t>(</w:t>
      </w:r>
      <w:proofErr w:type="spellStart"/>
      <w:r w:rsidRPr="00144244">
        <w:rPr>
          <w:rFonts w:ascii="Calibri" w:hAnsi="Calibri" w:cs="Calibri"/>
          <w:sz w:val="18"/>
          <w:szCs w:val="18"/>
          <w:lang w:val="en-US"/>
        </w:rPr>
        <w:t>PACo</w:t>
      </w:r>
      <w:proofErr w:type="spellEnd"/>
      <w:r>
        <w:rPr>
          <w:rFonts w:ascii="Calibri" w:hAnsi="Calibri" w:cs="Calibri"/>
          <w:sz w:val="18"/>
          <w:szCs w:val="18"/>
          <w:lang w:val="en-US"/>
        </w:rPr>
        <w:t>)</w:t>
      </w:r>
      <w:r w:rsidRPr="00144244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t>a</w:t>
      </w:r>
      <w:r w:rsidRPr="00144244">
        <w:rPr>
          <w:rFonts w:ascii="Calibri" w:hAnsi="Calibri" w:cs="Calibri"/>
          <w:sz w:val="18"/>
          <w:szCs w:val="18"/>
          <w:lang w:val="en-US"/>
        </w:rPr>
        <w:t xml:space="preserve">nalysis for </w:t>
      </w:r>
      <w:r>
        <w:rPr>
          <w:rFonts w:ascii="Calibri" w:hAnsi="Calibri" w:cs="Calibri"/>
          <w:sz w:val="18"/>
          <w:szCs w:val="18"/>
          <w:lang w:val="en-US"/>
        </w:rPr>
        <w:t>i</w:t>
      </w:r>
      <w:r w:rsidRPr="00144244">
        <w:rPr>
          <w:rFonts w:ascii="Calibri" w:hAnsi="Calibri" w:cs="Calibri"/>
          <w:sz w:val="18"/>
          <w:szCs w:val="18"/>
          <w:lang w:val="en-US"/>
        </w:rPr>
        <w:t xml:space="preserve">ndividual </w:t>
      </w:r>
      <w:r w:rsidRPr="00144244">
        <w:rPr>
          <w:rFonts w:ascii="Calibri" w:hAnsi="Calibri" w:cs="Calibri"/>
          <w:i/>
          <w:iCs/>
          <w:sz w:val="18"/>
          <w:szCs w:val="18"/>
          <w:lang w:val="en-US"/>
        </w:rPr>
        <w:t>Brachypodium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sylvaticum </w:t>
      </w:r>
      <w:r w:rsidRPr="0005073F">
        <w:rPr>
          <w:rFonts w:ascii="Calibri" w:hAnsi="Calibri" w:cs="Calibri"/>
          <w:iCs/>
          <w:sz w:val="18"/>
          <w:szCs w:val="18"/>
          <w:lang w:val="en-US"/>
        </w:rPr>
        <w:t>complex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Pr="00144244">
        <w:rPr>
          <w:rFonts w:ascii="Calibri" w:hAnsi="Calibri" w:cs="Calibri"/>
          <w:i/>
          <w:iCs/>
          <w:sz w:val="18"/>
          <w:szCs w:val="18"/>
          <w:lang w:val="en-US"/>
        </w:rPr>
        <w:t>–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Pr="00144244">
        <w:rPr>
          <w:rFonts w:ascii="Calibri" w:hAnsi="Calibri" w:cs="Calibri"/>
          <w:i/>
          <w:iCs/>
          <w:sz w:val="18"/>
          <w:szCs w:val="18"/>
          <w:lang w:val="en-US"/>
        </w:rPr>
        <w:t>Epichloë</w:t>
      </w:r>
      <w:r w:rsidRPr="00144244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D077A5">
        <w:rPr>
          <w:rFonts w:ascii="Calibri" w:hAnsi="Calibri" w:cs="Calibri"/>
          <w:i/>
          <w:sz w:val="18"/>
          <w:szCs w:val="18"/>
          <w:lang w:val="en-US"/>
        </w:rPr>
        <w:t>sylvatica</w:t>
      </w:r>
      <w:r>
        <w:rPr>
          <w:rFonts w:ascii="Calibri" w:hAnsi="Calibri" w:cs="Calibri"/>
          <w:sz w:val="18"/>
          <w:szCs w:val="18"/>
          <w:lang w:val="en-US"/>
        </w:rPr>
        <w:t xml:space="preserve"> a</w:t>
      </w:r>
      <w:r w:rsidRPr="00144244">
        <w:rPr>
          <w:rFonts w:ascii="Calibri" w:hAnsi="Calibri" w:cs="Calibri"/>
          <w:sz w:val="18"/>
          <w:szCs w:val="18"/>
          <w:lang w:val="en-US"/>
        </w:rPr>
        <w:t xml:space="preserve">ssociations. The </w:t>
      </w:r>
      <w:r>
        <w:rPr>
          <w:rFonts w:ascii="Calibri" w:hAnsi="Calibri" w:cs="Calibri"/>
          <w:sz w:val="18"/>
          <w:szCs w:val="18"/>
          <w:lang w:val="en-US"/>
        </w:rPr>
        <w:t xml:space="preserve">sum of squared normalized </w:t>
      </w:r>
      <w:r w:rsidRPr="00144244">
        <w:rPr>
          <w:rFonts w:ascii="Calibri" w:hAnsi="Calibri" w:cs="Calibri"/>
          <w:sz w:val="18"/>
          <w:szCs w:val="18"/>
          <w:lang w:val="en-US"/>
        </w:rPr>
        <w:t>residual values represents the deviation of each host–</w:t>
      </w:r>
      <w:r>
        <w:rPr>
          <w:rFonts w:ascii="Calibri" w:hAnsi="Calibri" w:cs="Calibri"/>
          <w:sz w:val="18"/>
          <w:szCs w:val="18"/>
          <w:lang w:val="en-US"/>
        </w:rPr>
        <w:t>endophyte</w:t>
      </w:r>
      <w:r w:rsidRPr="00144244">
        <w:rPr>
          <w:rFonts w:ascii="Calibri" w:hAnsi="Calibri" w:cs="Calibri"/>
          <w:sz w:val="18"/>
          <w:szCs w:val="18"/>
          <w:lang w:val="en-US"/>
        </w:rPr>
        <w:t xml:space="preserve"> link from the expected coevolutionary pattern, with higher residuals indicating greater phylogenetic incongruence. </w:t>
      </w:r>
      <w:r w:rsidRPr="002A738F">
        <w:rPr>
          <w:rFonts w:ascii="Calibri" w:hAnsi="Calibri" w:cs="Calibri" w:hint="eastAsia"/>
          <w:sz w:val="18"/>
          <w:szCs w:val="18"/>
          <w:lang w:val="en-US"/>
        </w:rPr>
        <w:t xml:space="preserve">Associations are classified as Congruent (median </w:t>
      </w:r>
      <w:r w:rsidRPr="002A738F">
        <w:rPr>
          <w:rFonts w:ascii="Calibri" w:hAnsi="Calibri" w:cs="Calibri"/>
          <w:sz w:val="18"/>
          <w:szCs w:val="18"/>
          <w:lang w:val="en-US"/>
        </w:rPr>
        <w:t>residual ≤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2A738F">
        <w:rPr>
          <w:rFonts w:ascii="Calibri" w:hAnsi="Calibri" w:cs="Calibri" w:hint="eastAsia"/>
          <w:sz w:val="18"/>
          <w:szCs w:val="18"/>
          <w:lang w:val="en-US"/>
        </w:rPr>
        <w:t>0.012) or Incongruent (median residual &gt; 0.012), using 0.012 as the threshold defined by the combined Q</w:t>
      </w:r>
      <w:r>
        <w:rPr>
          <w:rFonts w:ascii="Calibri" w:hAnsi="Calibri" w:cs="Calibri"/>
          <w:sz w:val="18"/>
          <w:szCs w:val="18"/>
          <w:lang w:val="en-US"/>
        </w:rPr>
        <w:t>3</w:t>
      </w:r>
      <w:r w:rsidRPr="002A738F">
        <w:rPr>
          <w:rFonts w:ascii="Calibri" w:hAnsi="Calibri" w:cs="Calibri" w:hint="eastAsia"/>
          <w:sz w:val="18"/>
          <w:szCs w:val="18"/>
          <w:lang w:val="en-US"/>
        </w:rPr>
        <w:t>+Q</w:t>
      </w:r>
      <w:r>
        <w:rPr>
          <w:rFonts w:ascii="Calibri" w:hAnsi="Calibri" w:cs="Calibri"/>
          <w:sz w:val="18"/>
          <w:szCs w:val="18"/>
          <w:lang w:val="en-US"/>
        </w:rPr>
        <w:t>4 quartiles</w:t>
      </w:r>
      <w:r w:rsidRPr="002A738F">
        <w:rPr>
          <w:rFonts w:ascii="Calibri" w:hAnsi="Calibri" w:cs="Calibri" w:hint="eastAsia"/>
          <w:sz w:val="18"/>
          <w:szCs w:val="18"/>
          <w:lang w:val="en-US"/>
        </w:rPr>
        <w:t xml:space="preserve"> of the bootstrap distribution</w:t>
      </w:r>
      <w:r>
        <w:rPr>
          <w:rFonts w:ascii="Calibri" w:hAnsi="Calibri" w:cs="Calibri"/>
          <w:sz w:val="18"/>
          <w:szCs w:val="18"/>
          <w:lang w:val="en-US"/>
        </w:rPr>
        <w:t>s.</w:t>
      </w:r>
      <w:bookmarkEnd w:id="0"/>
    </w:p>
    <w:tbl>
      <w:tblPr>
        <w:tblW w:w="5846" w:type="dxa"/>
        <w:jc w:val="center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740"/>
      </w:tblGrid>
      <w:tr w:rsidR="0004796C" w14:paraId="49B45F18" w14:textId="77777777" w:rsidTr="006F1F0E">
        <w:trPr>
          <w:trHeight w:val="300"/>
          <w:jc w:val="center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58823" w14:textId="77777777" w:rsidR="0004796C" w:rsidRPr="00714CA9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4C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Global M2: </w:t>
            </w:r>
            <w:r w:rsidRPr="00714CA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10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45818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14C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</w:t>
            </w:r>
            <w:proofErr w:type="spellStart"/>
            <w:r w:rsidRPr="00714C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  <w:proofErr w:type="spellEnd"/>
            <w:r w:rsidRPr="00714C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: </w:t>
            </w:r>
            <w:r w:rsidRPr="00714CA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</w:tr>
      <w:tr w:rsidR="0004796C" w14:paraId="0EB7A2B6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B0F569" w14:textId="77777777" w:rsidR="0004796C" w:rsidRPr="00A2220F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222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rachypodium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ylvaticum s.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C380E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537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Epichloë </w:t>
            </w:r>
            <w:proofErr w:type="spellStart"/>
            <w:r w:rsidRPr="009E537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ylvatic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34195F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um of squared normal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z</w:t>
            </w:r>
            <w:r w:rsidRPr="002E3B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d residual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BE1EFC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gruence</w:t>
            </w:r>
            <w:proofErr w:type="spellEnd"/>
          </w:p>
        </w:tc>
      </w:tr>
      <w:tr w:rsidR="0004796C" w14:paraId="6FA161EA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C8A8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kuril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92C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proofErr w:type="spellStart"/>
            <w:r w:rsidRPr="009E537E">
              <w:rPr>
                <w:rFonts w:ascii="Calibri" w:hAnsi="Calibri" w:cs="Calibri"/>
                <w:sz w:val="16"/>
                <w:szCs w:val="16"/>
              </w:rPr>
              <w:t>Esyl_Bkurilen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2832E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F5FF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051A487D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506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prygin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69B8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proofErr w:type="spellStart"/>
            <w:r w:rsidRPr="009E537E">
              <w:rPr>
                <w:rFonts w:ascii="Calibri" w:hAnsi="Calibri" w:cs="Calibri"/>
                <w:sz w:val="16"/>
                <w:szCs w:val="16"/>
              </w:rPr>
              <w:t>Esyl_Bsprygin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9D21A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E088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B4BF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4ACABED4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B9948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29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45000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29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D89B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B8C8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B4BF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54E858BA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7B62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0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4395B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30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3891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BEAB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B4BF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76BA5D6D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0C72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1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4754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31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519C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8957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B4BF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4E1921E3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F1A2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2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B383E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32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4F7B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AFAE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B4BF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24D0E95E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E41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5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B61E0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35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B852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A1BF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B4BF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78C83A5C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58BEB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6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AF3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36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043D2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6C3F4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B4BF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20CA63F8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C9A4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7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B79E9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37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0B79D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0BEF4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747A572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E5F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8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98B4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38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3423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0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F219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4DBD6B15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2E43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39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A486E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39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8931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0DF8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75AC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40645009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ECC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1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57A9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41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D249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F0A8C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75AC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741470FE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456E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6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76D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66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BC78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9216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1198CC4B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C00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6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9AD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66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F2332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5D6A8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467BDB31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03E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6-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B623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66-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5009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0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60B4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140FFA48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C164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7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E3F6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67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5048C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C40D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2DC3D883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59E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7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299C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67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581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7458C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64C3102F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EC7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7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40A8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67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6C69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9C9E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7903190B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CB8B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67-9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5F9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67-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459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0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C317B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1E2BE2DE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4A14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0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D206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470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F09E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FBF54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209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48AF8DE2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20F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0-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4DB2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470-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4E5A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39E5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209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13C9546F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FC1C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0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6BF4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470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048CF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5E68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209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40061530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8F12E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6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936CC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476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7F5B8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A63DE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209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51229A1A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AE9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6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20D74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476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0E3B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DC74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209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65F25E14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EB0D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6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CFF8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476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28DA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8D8C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209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7F003235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202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6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2772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476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C31DC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178B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209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67E7FB1A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0A8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7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867B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7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E15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6C8F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0ABFDA12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8F2B4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7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3D09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77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F0BE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0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466F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63D4063D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961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7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E67C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477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1ADC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02E7C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1DC1EA6D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03F08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477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ECD3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477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0291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5AB1A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3868B16E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133E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0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FB7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5BE0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2711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0FFFF4A6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A66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0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B5DE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0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939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D9B6A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430A1BF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92E3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0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D5E2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0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30EE6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F788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6D7F147A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052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1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3E702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02A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CB31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484441CE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831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1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92B9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1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91BC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69A9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32FFC401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5E3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1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450C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1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B23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1C718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BE5B016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1D8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1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B87B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1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398D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AF354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6FC82E53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11C4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2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92ED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2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F84B6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3023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19C09075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6112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Bsyl502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CC75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CA58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A49D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3342B97E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2A4E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2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22C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2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9818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B630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01BB08C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E83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2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3973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2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C0D63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0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A7FF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02509418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0BCD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5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0648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5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B5E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905C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3593C698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E118B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5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DD83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5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B72B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0B88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7A79E92F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8DD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5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063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5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3546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9C72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0522B288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3B9A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6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B54C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6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13F4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F4E7B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FD095D1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C9F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6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C22A2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6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97E23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8E40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6824EF63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526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6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5632C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6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8C9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F5AA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487BF7E8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907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8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212F8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8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9EB8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BBE9B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48BAA1F1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25094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8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A1AAD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8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41AE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A7A1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1A4232B1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6F5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08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45AA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08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0CB6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FA3F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78161FEC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82CB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4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A56D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54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C0DDA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C5A6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B17F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2271E1AA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3AB81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4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369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54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6BE6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30CE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B17F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026208E6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0D01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0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E957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0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AF40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80CDB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5857BBE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C232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0-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EFC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0-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6BA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952A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073419CD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915B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0-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30AB0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0-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C97E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7D28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0C1B3663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E8D0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0-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872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0-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CB23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DE8D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0785988A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2E1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2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C036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2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C1DE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32B01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32C54579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98B1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2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206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2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E159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E545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A96019E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7069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2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42A8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2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FE020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5DAC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3A97FD4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8ECA1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3-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ABB5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3-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21D86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36F8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16E4AFFD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9CB4C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3-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EFF0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3-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8F0B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1966C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74C47FE1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2F0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3-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959F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553-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D2F94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6E1E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2A71B2B0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AD758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4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4278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C663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A2A9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CB563A3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0C1C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4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15AD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554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84C2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3EA6E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472C1502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C50B6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4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1308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4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9AA4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9645C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65825FD7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C3AC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5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5E12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6C869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0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32A8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4E59ADB2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B82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5-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DCC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5-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917F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D73A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797DFDA6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9672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5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DC59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5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F701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0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3D5CE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7B6B710B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C3E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7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BB99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7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B839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41BCE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537EAE6B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CB093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57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E1B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557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6CBE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69C8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08AC27F1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297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9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B2D2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59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2F948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21494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300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0C99600A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5088A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9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5749E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59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7AD1D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8F198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300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2E6F7202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6110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59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6E7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59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5A511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A753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300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00B745E3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84F5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2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506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62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AFEAC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8C701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7E7C23F0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0C4B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3-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89E7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63-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420B9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82124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0175089F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BA16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3-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CC5E9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Esyl_Bsyl63-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6A77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b/>
                <w:bCs/>
                <w:sz w:val="16"/>
                <w:szCs w:val="16"/>
              </w:rPr>
              <w:t>0.01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E2381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gruent</w:t>
            </w:r>
          </w:p>
        </w:tc>
      </w:tr>
      <w:tr w:rsidR="0004796C" w14:paraId="498A0D0D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7FC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3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8C40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6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0621A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071C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25D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4C5208C5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38E2E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63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481C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63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54C5C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F5EBA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25D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4E2A793B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498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2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AED5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7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FA78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BBD5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25D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5B16BF30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9BE19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2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EB3FA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72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5111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1CB72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25D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34C81409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6810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3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1D633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7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38B1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2DA2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25D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25D1DDAB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7F7F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3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9305D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73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11C3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34598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25D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  <w:tr w:rsidR="0004796C" w14:paraId="538FC3CF" w14:textId="77777777" w:rsidTr="006F1F0E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1AFED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726E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syl73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709E4" w14:textId="77777777" w:rsidR="0004796C" w:rsidRPr="009E537E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/>
                <w14:ligatures w14:val="none"/>
              </w:rPr>
            </w:pPr>
            <w:r w:rsidRPr="009E537E">
              <w:rPr>
                <w:rFonts w:ascii="Calibri" w:hAnsi="Calibri" w:cs="Calibri"/>
                <w:sz w:val="16"/>
                <w:szCs w:val="16"/>
              </w:rPr>
              <w:t>Esyl_Bsyl73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32DCB" w14:textId="77777777" w:rsidR="0004796C" w:rsidRPr="002E3B5A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E3B5A">
              <w:rPr>
                <w:rFonts w:ascii="Calibri" w:hAnsi="Calibri" w:cs="Calibri"/>
                <w:sz w:val="16"/>
                <w:szCs w:val="16"/>
              </w:rPr>
              <w:t>0.01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0A6E7" w14:textId="77777777" w:rsidR="0004796C" w:rsidRPr="006726E6" w:rsidRDefault="0004796C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25D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congruent</w:t>
            </w:r>
          </w:p>
        </w:tc>
      </w:tr>
    </w:tbl>
    <w:p w14:paraId="35AD92BF" w14:textId="77777777" w:rsidR="00101E9A" w:rsidRDefault="00101E9A"/>
    <w:sectPr w:rsidR="00101E9A" w:rsidSect="005D78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96C"/>
    <w:rsid w:val="0004796C"/>
    <w:rsid w:val="00101E9A"/>
    <w:rsid w:val="00387C35"/>
    <w:rsid w:val="003F1296"/>
    <w:rsid w:val="00581C57"/>
    <w:rsid w:val="005C71C7"/>
    <w:rsid w:val="005D7855"/>
    <w:rsid w:val="00751DCC"/>
    <w:rsid w:val="0077782B"/>
    <w:rsid w:val="007E16C8"/>
    <w:rsid w:val="0083724A"/>
    <w:rsid w:val="00870FD4"/>
    <w:rsid w:val="00876EB6"/>
    <w:rsid w:val="008C37D9"/>
    <w:rsid w:val="00D6232B"/>
    <w:rsid w:val="00ED2FAD"/>
    <w:rsid w:val="00F3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9CC489"/>
  <w15:chartTrackingRefBased/>
  <w15:docId w15:val="{38DB3147-DD6C-405E-BC55-431AEE75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96C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047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7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79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7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79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79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79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79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79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79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7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79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79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796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79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796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79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79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7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047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79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047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796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04796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796C"/>
    <w:pPr>
      <w:ind w:left="720"/>
      <w:contextualSpacing/>
    </w:pPr>
    <w:rPr>
      <w:lang w:val="en-US"/>
    </w:rPr>
  </w:style>
  <w:style w:type="character" w:styleId="nfasisintenso">
    <w:name w:val="Intense Emphasis"/>
    <w:basedOn w:val="Fuentedeprrafopredeter"/>
    <w:uiPriority w:val="21"/>
    <w:qFormat/>
    <w:rsid w:val="0004796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7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796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79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3887</Characters>
  <Application>Microsoft Office Word</Application>
  <DocSecurity>0</DocSecurity>
  <Lines>388</Lines>
  <Paragraphs>359</Paragraphs>
  <ScaleCrop>false</ScaleCrop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ampos Cáceres</dc:creator>
  <cp:keywords/>
  <dc:description/>
  <cp:lastModifiedBy>Miguel Campos Cáceres</cp:lastModifiedBy>
  <cp:revision>1</cp:revision>
  <dcterms:created xsi:type="dcterms:W3CDTF">2025-06-24T11:47:00Z</dcterms:created>
  <dcterms:modified xsi:type="dcterms:W3CDTF">2025-06-2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39abb-c213-46fd-872c-2e7ef1e8a732</vt:lpwstr>
  </property>
</Properties>
</file>